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6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800"/>
        <w:gridCol w:w="1721"/>
        <w:gridCol w:w="4450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ragment #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CR product length (bp)</w:t>
            </w:r>
          </w:p>
        </w:tc>
        <w:tc>
          <w:tcPr>
            <w:tcW w:w="6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ligonucleotides 5’-3’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1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272For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TTCTTTCTTCAGGGCCATC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246Rev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TTTCCTTAGATGCACTCCTGTG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9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07For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TAGCTGGTTGTCCAGAAAATGA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99Rev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TTATGTTGTTTGTGGAGGGAAA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22For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TATAGCCAATTCCACCACCAC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425Rev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GGAGGGTTACAAAGCGATTG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7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109For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CATATACTCTCCTTGGTGACATGC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479Rev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AATCATAAGGGCGGTTGCTC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25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201For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ATCGCAGGCTCCATAGTCCT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625Rev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CCAGGAGGGAACCGAAAT</w:t>
            </w:r>
          </w:p>
        </w:tc>
      </w:tr>
      <w:tr>
        <w:trPr/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46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210For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TTCTGTAGCCATAGCCGTTGTA</w:t>
            </w:r>
          </w:p>
        </w:tc>
      </w:tr>
      <w:tr>
        <w:trPr/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17Rev</w:t>
            </w:r>
          </w:p>
        </w:tc>
        <w:tc>
          <w:tcPr>
            <w:tcW w:w="4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NewRomanPSMT;Times New Roman" w:ascii="Times New Roman" w:hAnsi="Times New Roman"/>
                <w:szCs w:val="20"/>
                <w:lang w:val="en-GB"/>
              </w:rPr>
              <w:t>AACCTAGAGGGCATTCTCACTG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3.</w:t>
      </w:r>
      <w:r>
        <w:rPr>
          <w:rFonts w:cs="Times New Roman" w:ascii="Times New Roman" w:hAnsi="Times New Roman"/>
          <w:lang w:val="en-GB"/>
        </w:rPr>
        <w:t xml:space="preserve"> Amplicons and oligonucleotides used for sequencing the whole mitochondrial genome with the Illumina Genome Analyzer IIx.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p>
      <w:pPr>
        <w:pStyle w:val="Normal"/>
        <w:widowControl/>
        <w:bidi w:val="0"/>
        <w:spacing w:before="0" w:after="200"/>
        <w:rPr/>
      </w:pPr>
      <w:r>
        <w:rPr>
          <w:vertAlign w:val="superscript"/>
        </w:rPr>
        <w:t>a</w:t>
      </w:r>
      <w:r>
        <w:rPr/>
        <w:t xml:space="preserve"> The oligonucleotide codes refer to the nucleotide position of the initial (5’) base; For, forward; Rev, reverse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0:49:00Z</dcterms:created>
  <dc:creator>Luca Ferretti</dc:creator>
  <dc:description/>
  <cp:keywords/>
  <dc:language>en-US</dc:language>
  <cp:lastModifiedBy>iMac 21" Ferretti</cp:lastModifiedBy>
  <dcterms:modified xsi:type="dcterms:W3CDTF">2012-04-11T07:06:00Z</dcterms:modified>
  <cp:revision>3</cp:revision>
  <dc:subject/>
  <dc:title/>
</cp:coreProperties>
</file>